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B10C5" w14:textId="77777777" w:rsidR="002729B8" w:rsidRDefault="002729B8" w:rsidP="002729B8">
      <w:pPr>
        <w:pStyle w:val="1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2729B8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Appendix:</w:t>
      </w:r>
    </w:p>
    <w:p w14:paraId="469ED7A0" w14:textId="73131999" w:rsidR="002729B8" w:rsidRPr="002729B8" w:rsidRDefault="002729B8" w:rsidP="002729B8">
      <w:pPr>
        <w:widowControl/>
        <w:jc w:val="left"/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</w:pPr>
      <w:r w:rsidRPr="002729B8"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  <w:t>e-Table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 xml:space="preserve">1 </w:t>
      </w:r>
      <w:r w:rsidRPr="002729B8"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  <w:t xml:space="preserve">Multivariate analysis for Postoperative </w:t>
      </w:r>
      <w:r w:rsidR="00F95F44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P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 xml:space="preserve">ressure </w:t>
      </w:r>
      <w:r w:rsidR="00F95F44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U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lcers.</w:t>
      </w:r>
    </w:p>
    <w:p w14:paraId="565579B7" w14:textId="282B559F" w:rsidR="002729B8" w:rsidRPr="002729B8" w:rsidRDefault="002729B8" w:rsidP="002729B8">
      <w:pPr>
        <w:widowControl/>
        <w:outlineLvl w:val="4"/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</w:pPr>
      <w:r w:rsidRPr="002729B8"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  <w:t>e-Table</w:t>
      </w:r>
      <w:r w:rsidRPr="002729B8">
        <w:rPr>
          <w:rFonts w:ascii="Times New Roman" w:eastAsia="宋体" w:hAnsi="Times New Roman" w:hint="eastAsia"/>
          <w:b/>
          <w:color w:val="000000"/>
          <w:kern w:val="0"/>
          <w:sz w:val="20"/>
          <w:szCs w:val="20"/>
          <w:lang w:bidi="ar"/>
        </w:rPr>
        <w:t>2</w:t>
      </w:r>
      <w:r w:rsidRPr="002729B8"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  <w:t xml:space="preserve"> Characteristics of patients before and after propensity score matching based on GAR</w:t>
      </w:r>
    </w:p>
    <w:p w14:paraId="0635B521" w14:textId="21807D12" w:rsidR="002729B8" w:rsidRDefault="002729B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A45052A" w14:textId="50CC9FE0" w:rsidR="002729B8" w:rsidRPr="002729B8" w:rsidRDefault="002729B8" w:rsidP="002729B8">
      <w:pPr>
        <w:widowControl/>
        <w:jc w:val="left"/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</w:pPr>
      <w:r w:rsidRPr="002729B8"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  <w:lastRenderedPageBreak/>
        <w:t>e-Table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 xml:space="preserve">1 </w:t>
      </w:r>
      <w:r w:rsidRPr="002729B8">
        <w:rPr>
          <w:rFonts w:ascii="Times New Roman" w:eastAsia="宋体" w:hAnsi="Times New Roman"/>
          <w:b/>
          <w:bCs/>
          <w:color w:val="000000"/>
          <w:sz w:val="20"/>
          <w:szCs w:val="20"/>
          <w:lang w:bidi="ar"/>
        </w:rPr>
        <w:t xml:space="preserve">Multivariate analysis for Postoperative </w:t>
      </w:r>
      <w:r w:rsidR="00F95F44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P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 xml:space="preserve">ressure </w:t>
      </w:r>
      <w:r w:rsidR="00F95F44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U</w:t>
      </w:r>
      <w:r w:rsidRPr="002729B8">
        <w:rPr>
          <w:rFonts w:ascii="Times New Roman" w:eastAsia="宋体" w:hAnsi="Times New Roman" w:hint="eastAsia"/>
          <w:b/>
          <w:bCs/>
          <w:color w:val="000000"/>
          <w:sz w:val="20"/>
          <w:szCs w:val="20"/>
          <w:lang w:bidi="ar"/>
        </w:rPr>
        <w:t>lcers.</w:t>
      </w:r>
    </w:p>
    <w:tbl>
      <w:tblPr>
        <w:tblW w:w="887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658"/>
        <w:gridCol w:w="1540"/>
        <w:gridCol w:w="1526"/>
        <w:gridCol w:w="813"/>
        <w:gridCol w:w="1526"/>
        <w:gridCol w:w="813"/>
      </w:tblGrid>
      <w:tr w:rsidR="002729B8" w14:paraId="18C4DA47" w14:textId="77777777" w:rsidTr="0041434D">
        <w:trPr>
          <w:trHeight w:val="304"/>
        </w:trPr>
        <w:tc>
          <w:tcPr>
            <w:tcW w:w="26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  <w:tl2br w:val="nil"/>
            </w:tcBorders>
            <w:shd w:val="clear" w:color="auto" w:fill="BFBFBF" w:themeFill="background1" w:themeFillShade="BF"/>
            <w:noWrap/>
            <w:vAlign w:val="center"/>
          </w:tcPr>
          <w:p w14:paraId="6C73E86C" w14:textId="77777777" w:rsidR="002729B8" w:rsidRDefault="002729B8" w:rsidP="0041434D">
            <w:pPr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5A8774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ollinearity test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AF515B2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bidi="ar"/>
              </w:rPr>
              <w:t>Univariate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74E0FE7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bidi="ar"/>
              </w:rPr>
              <w:t>Multivariate</w:t>
            </w:r>
          </w:p>
        </w:tc>
      </w:tr>
      <w:tr w:rsidR="002729B8" w14:paraId="1810B23E" w14:textId="77777777" w:rsidTr="0041434D">
        <w:trPr>
          <w:trHeight w:val="304"/>
        </w:trPr>
        <w:tc>
          <w:tcPr>
            <w:tcW w:w="26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2F68299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5FD193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VI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69BE74C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A92EFE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020A433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EC0733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2729B8" w14:paraId="3E0CE51C" w14:textId="77777777" w:rsidTr="0041434D">
        <w:trPr>
          <w:trHeight w:val="304"/>
        </w:trPr>
        <w:tc>
          <w:tcPr>
            <w:tcW w:w="8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noWrap/>
            <w:vAlign w:val="center"/>
          </w:tcPr>
          <w:p w14:paraId="5392B3E9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  <w:lang w:bidi="ar"/>
              </w:rPr>
              <w:t>Demographics</w:t>
            </w:r>
          </w:p>
        </w:tc>
      </w:tr>
      <w:tr w:rsidR="002729B8" w14:paraId="32FF902C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BE397E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B053D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66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8D3A5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3(1.01,1.0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050B2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88C8E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1(0.99,1.0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8F3C0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1</w:t>
            </w:r>
          </w:p>
        </w:tc>
      </w:tr>
      <w:tr w:rsidR="002729B8" w14:paraId="6A2079D4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4AAC79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C7522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6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A89FB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5(0.66,1.49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0392F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28ACCB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79DD01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4B2C4C81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EEADA0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BMI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 ≥ 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30.0 kg/m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²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87DDB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529D5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7(0.66,1.7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6BBC5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7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265C35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AC32F9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0CDC02E1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7FC6BA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Smokin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F7D3E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7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89AC1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4(0.95,2.4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9B163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B10AFD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FF43E1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2D40E56E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673A0B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Alcoh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2A9CB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3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CA5DA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9(0.60,1.99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78060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8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8CB22F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9C74FE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169C7004" w14:textId="77777777" w:rsidTr="0041434D">
        <w:trPr>
          <w:trHeight w:val="304"/>
        </w:trPr>
        <w:tc>
          <w:tcPr>
            <w:tcW w:w="8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noWrap/>
            <w:vAlign w:val="center"/>
          </w:tcPr>
          <w:p w14:paraId="2DAE666F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  <w:lang w:bidi="ar"/>
              </w:rPr>
              <w:t>Comorbidities</w:t>
            </w:r>
          </w:p>
        </w:tc>
      </w:tr>
      <w:tr w:rsidR="002729B8" w14:paraId="5A988E78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820C11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15AE0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8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C167A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2.27(1.49,3.4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B2653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E17FB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3(1.16,2.8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EC703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2729B8" w14:paraId="16248338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9E71CE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80A80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3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BA02B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2.02(1.33,3.0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07AE0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AB2FB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8(1.01,2.4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5125D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</w:tr>
      <w:tr w:rsidR="002729B8" w14:paraId="379C8EE3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CAA921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C709C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0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CF6A1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6(0.91,2.6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24E64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A3961A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C2289A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5DAEFAEA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22665F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ardiovascula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BDFE1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0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C8847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0(0.79,1.8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8E2B6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8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2429E6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680C5C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65039D5C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DCC684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Dement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B871D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4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F3642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(0.34,2.9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55DDF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325176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6BDCD5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0440D22A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B8C549" w14:textId="5856E5E9" w:rsidR="002729B8" w:rsidRDefault="0048334A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Cerebrovascular diseas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756CD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48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DC6BF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4(0.95,2.1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2694A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20E3CA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CFAD86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63049866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CB38A0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4821C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42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4485F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0(0.91,2.1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D52BA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F973D9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DE2A2C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2E0A208F" w14:textId="77777777" w:rsidTr="0041434D">
        <w:trPr>
          <w:trHeight w:val="304"/>
        </w:trPr>
        <w:tc>
          <w:tcPr>
            <w:tcW w:w="8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noWrap/>
            <w:vAlign w:val="center"/>
          </w:tcPr>
          <w:p w14:paraId="425766A8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  <w:lang w:bidi="ar"/>
              </w:rPr>
              <w:t>Operative-related Factors</w:t>
            </w:r>
          </w:p>
        </w:tc>
      </w:tr>
      <w:tr w:rsidR="002729B8" w14:paraId="214214B5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8FEC82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ASA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bidi="ar"/>
              </w:rPr>
              <w:t>≥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bidi="ar"/>
              </w:rPr>
              <w:t xml:space="preserve">III VS 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bidi="ar"/>
              </w:rPr>
              <w:t>III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7119E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6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FBBB9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5(1.15,2.6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584F5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E7D0D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2(0.77,1.9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445A1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99</w:t>
            </w:r>
          </w:p>
        </w:tc>
      </w:tr>
      <w:tr w:rsidR="002729B8" w14:paraId="2749B3A3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211521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Type of fractur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3487B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5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47C46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8(0.57,1.0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46C1D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864850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91251E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7CAEC897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7D2F7B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Type of surger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93758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34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10687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6(0.65,0.90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84DF2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716B9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0(1.05,1.1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38DE2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2729B8" w14:paraId="504824C0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524DED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Operative blood loss, m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846DB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9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71DF8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(0.999,1.00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99BE1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80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1DABEE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5998CF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762AC427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B6B4A2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Blood transfus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3CB7B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4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60D3E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34(0.81,2.20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AE186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25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EA7525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9CC47E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3CE7C08D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B3F6B7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Time to surgery, day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0CBB1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3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72882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9(1.05,1.1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DDDA0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01BED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6(0.51,1.1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0333D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</w:tr>
      <w:tr w:rsidR="002729B8" w14:paraId="00A9E71A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D2C315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Duration of surgery, hou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92B8A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38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C27EB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1(0.89,1.39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84E89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35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DC7B52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73B9C0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32B91D6E" w14:textId="77777777" w:rsidTr="0041434D">
        <w:trPr>
          <w:trHeight w:val="304"/>
        </w:trPr>
        <w:tc>
          <w:tcPr>
            <w:tcW w:w="8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noWrap/>
            <w:vAlign w:val="center"/>
          </w:tcPr>
          <w:p w14:paraId="11137696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  <w:lang w:bidi="ar"/>
              </w:rPr>
              <w:t>Preoperative Laboratory Tests</w:t>
            </w:r>
          </w:p>
        </w:tc>
      </w:tr>
      <w:tr w:rsidR="002729B8" w14:paraId="29A4FA10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AAC823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RBC count,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09/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CCA74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82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39B4E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5(0.56,1.00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DE0F4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FE1A2D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3EFE0D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2C2F415D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19FA46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NEU count,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9/L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A32DB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3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1CA61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9(0.93,1.0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1D4C9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8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106DE9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5565CE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00526098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EB6919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LYM count,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×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09/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2BB58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4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DFE6E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8(0.47,0.99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A9936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8945F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7(0.52,1.1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4F253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</w:tr>
      <w:tr w:rsidR="002729B8" w14:paraId="3FAC73E1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50613F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HGB, g/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AFB50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6.86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C06C7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(0.98,1.00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0ED1F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9B14A1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733B07" w14:textId="77777777" w:rsidR="002729B8" w:rsidRDefault="002729B8" w:rsidP="0041434D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2729B8" w14:paraId="6BEB123D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E64DA3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Albumin, g/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3D4A5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54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58F90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4(0.91,0.9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56D8F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3CE379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7(0.92,1.0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37C77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2729B8" w14:paraId="0584119B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27A66C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bidi="ar"/>
              </w:rPr>
              <w:t>Blood glucose, mmol/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28453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8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F5245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1(1.14,1.2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807FC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B436B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23(1.14,1.32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A3D08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2729B8" w14:paraId="78A3F18C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A42846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lucose to Albumin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A9CB6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48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ED6E0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7(1.53,2.29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A22E0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CC7A3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84(1.44,2.3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79685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2729B8" w14:paraId="3251FCF5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767DF2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 to </w:t>
            </w: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>Lymphocyte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CA90F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275A3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5(1.01,1.08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BC188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0640F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3(0.996,1.06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F6637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</w:tr>
      <w:tr w:rsidR="002729B8" w14:paraId="21C3E271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62161A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 to </w:t>
            </w: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>Neutrophil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3F6A7C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9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8F705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4(1.34,2.2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D4599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7D0BD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2(1.29,2.3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3BC36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2729B8" w14:paraId="7276EB42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D2E057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>Neutrophil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 xml:space="preserve"> Lymphocyte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F55AE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ACF59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1(0.97,1.05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57232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2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ECAC4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994(0.95,1.04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9A8F4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</w:tr>
      <w:tr w:rsidR="002729B8" w14:paraId="044C9363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2C2EB9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>Neutrophil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Albumin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0950D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6F159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70(0.17,17.5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9BC7E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65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519DE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42(0.03,6.37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2443D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31</w:t>
            </w:r>
          </w:p>
        </w:tc>
      </w:tr>
      <w:tr w:rsidR="002729B8" w14:paraId="69F2BBE8" w14:textId="77777777" w:rsidTr="0041434D">
        <w:trPr>
          <w:trHeight w:val="304"/>
        </w:trPr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BEFA7C" w14:textId="77777777" w:rsidR="002729B8" w:rsidRDefault="002729B8" w:rsidP="0041434D">
            <w:pPr>
              <w:pStyle w:val="11"/>
              <w:ind w:firstLineChars="100" w:firstLine="160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lbumin to </w:t>
            </w:r>
            <w:r>
              <w:rPr>
                <w:rFonts w:ascii="Times New Roman" w:eastAsia="宋体" w:hAnsi="Times New Roman"/>
                <w:bCs/>
                <w:color w:val="000000"/>
                <w:sz w:val="16"/>
                <w:szCs w:val="16"/>
              </w:rPr>
              <w:t>Lymphocyte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9C1F6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6D2FF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3(0.99,1.0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D530F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58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C4CD8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1.001(0.99,1.01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0E4ED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lang w:bidi="ar"/>
              </w:rPr>
              <w:t>0.827</w:t>
            </w:r>
          </w:p>
        </w:tc>
      </w:tr>
    </w:tbl>
    <w:p w14:paraId="4392F20E" w14:textId="77777777" w:rsidR="002729B8" w:rsidRDefault="002729B8" w:rsidP="002729B8">
      <w:pPr>
        <w:rPr>
          <w:rFonts w:ascii="Times New Roman" w:hAnsi="Times New Roman"/>
          <w:sz w:val="16"/>
          <w:szCs w:val="16"/>
        </w:rPr>
      </w:pPr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 xml:space="preserve">NA, Not Applicable; CI, Confidence Interval; </w:t>
      </w:r>
      <w:proofErr w:type="gramStart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>OR,</w:t>
      </w:r>
      <w:proofErr w:type="gramEnd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 xml:space="preserve"> Odds Ratio; VIF, Variance Inflation Factor; BMI, Body Mass Index; ASA, American Society of Anesthesiologists</w:t>
      </w:r>
      <w:r>
        <w:rPr>
          <w:rFonts w:ascii="Times New Roman" w:eastAsia="宋体" w:hAnsi="Times New Roman" w:hint="eastAsia"/>
          <w:bCs/>
          <w:color w:val="000000"/>
          <w:sz w:val="16"/>
          <w:szCs w:val="16"/>
          <w:lang w:bidi="ar"/>
        </w:rPr>
        <w:t xml:space="preserve">; </w:t>
      </w:r>
      <w:r>
        <w:rPr>
          <w:rFonts w:ascii="Times New Roman" w:eastAsia="宋体" w:hAnsi="Times New Roman"/>
          <w:sz w:val="16"/>
          <w:szCs w:val="16"/>
          <w:lang w:bidi="ar"/>
        </w:rPr>
        <w:t>RBC, Red Blood Cells; NEU, Neutrophils; LYM, Lymphocytes; HGB, Hemoglobin.</w:t>
      </w:r>
    </w:p>
    <w:p w14:paraId="594AD9E1" w14:textId="775CD6DB" w:rsidR="002729B8" w:rsidRDefault="002729B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7E35CD1" w14:textId="77777777" w:rsidR="002729B8" w:rsidRPr="002729B8" w:rsidRDefault="002729B8" w:rsidP="002729B8">
      <w:pPr>
        <w:widowControl/>
        <w:outlineLvl w:val="4"/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</w:pPr>
      <w:r w:rsidRPr="002729B8"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  <w:lastRenderedPageBreak/>
        <w:t>e-Table</w:t>
      </w:r>
      <w:r w:rsidRPr="002729B8">
        <w:rPr>
          <w:rFonts w:ascii="Times New Roman" w:eastAsia="宋体" w:hAnsi="Times New Roman" w:hint="eastAsia"/>
          <w:b/>
          <w:color w:val="000000"/>
          <w:kern w:val="0"/>
          <w:sz w:val="20"/>
          <w:szCs w:val="20"/>
          <w:lang w:bidi="ar"/>
        </w:rPr>
        <w:t>2</w:t>
      </w:r>
      <w:r w:rsidRPr="002729B8">
        <w:rPr>
          <w:rFonts w:ascii="Times New Roman" w:eastAsia="宋体" w:hAnsi="Times New Roman"/>
          <w:b/>
          <w:color w:val="000000"/>
          <w:kern w:val="0"/>
          <w:sz w:val="20"/>
          <w:szCs w:val="20"/>
          <w:lang w:bidi="ar"/>
        </w:rPr>
        <w:t xml:space="preserve"> Characteristics of patients before and after propensity score matching based on GAR</w:t>
      </w:r>
    </w:p>
    <w:tbl>
      <w:tblPr>
        <w:tblStyle w:val="61"/>
        <w:tblW w:w="5622" w:type="pct"/>
        <w:jc w:val="center"/>
        <w:tblLayout w:type="fixed"/>
        <w:tblLook w:val="04A0" w:firstRow="1" w:lastRow="0" w:firstColumn="1" w:lastColumn="0" w:noHBand="0" w:noVBand="1"/>
      </w:tblPr>
      <w:tblGrid>
        <w:gridCol w:w="2312"/>
        <w:gridCol w:w="1394"/>
        <w:gridCol w:w="1432"/>
        <w:gridCol w:w="805"/>
        <w:gridCol w:w="1360"/>
        <w:gridCol w:w="1381"/>
        <w:gridCol w:w="644"/>
      </w:tblGrid>
      <w:tr w:rsidR="002729B8" w14:paraId="70EBB40D" w14:textId="77777777" w:rsidTr="002729B8">
        <w:trPr>
          <w:trHeight w:val="90"/>
          <w:jc w:val="center"/>
        </w:trPr>
        <w:tc>
          <w:tcPr>
            <w:tcW w:w="2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BDADD42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6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666EE18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Before matching</w:t>
            </w:r>
          </w:p>
        </w:tc>
        <w:tc>
          <w:tcPr>
            <w:tcW w:w="3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5C8BC4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 xml:space="preserve">After 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matching</w:t>
            </w:r>
          </w:p>
        </w:tc>
      </w:tr>
      <w:tr w:rsidR="002729B8" w14:paraId="1AE36E1C" w14:textId="77777777" w:rsidTr="002729B8">
        <w:trPr>
          <w:trHeight w:val="90"/>
          <w:jc w:val="center"/>
        </w:trPr>
        <w:tc>
          <w:tcPr>
            <w:tcW w:w="23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D6742C6" w14:textId="77777777" w:rsidR="002729B8" w:rsidRDefault="002729B8" w:rsidP="0041434D">
            <w:pPr>
              <w:rPr>
                <w:rFonts w:cs="等线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D7956B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GAR</w:t>
            </w:r>
            <w:r>
              <w:rPr>
                <w:rFonts w:ascii="微软雅黑" w:eastAsia="微软雅黑" w:hAnsi="微软雅黑" w:cs="微软雅黑"/>
                <w:b/>
                <w:bCs/>
                <w:sz w:val="16"/>
                <w:szCs w:val="16"/>
                <w:lang w:bidi="ar"/>
              </w:rPr>
              <w:t>&lt;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1.65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455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300411C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GAR</w:t>
            </w:r>
            <w:r>
              <w:rPr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>≥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1.65</w:t>
            </w:r>
          </w:p>
          <w:p w14:paraId="4BCEA37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441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161F355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M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5C0DB52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GAR</w:t>
            </w:r>
            <w:r>
              <w:rPr>
                <w:rFonts w:ascii="微软雅黑" w:eastAsia="微软雅黑" w:hAnsi="微软雅黑" w:cs="微软雅黑"/>
                <w:b/>
                <w:bCs/>
                <w:sz w:val="16"/>
                <w:szCs w:val="16"/>
                <w:lang w:bidi="ar"/>
              </w:rPr>
              <w:t>&lt;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1.65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223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2AAB1A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GAR</w:t>
            </w:r>
            <w:r>
              <w:rPr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>≥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1.65</w:t>
            </w:r>
          </w:p>
          <w:p w14:paraId="296E3DD8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bidi="ar"/>
              </w:rPr>
              <w:t>223</w:t>
            </w:r>
            <w:r>
              <w:rPr>
                <w:rFonts w:ascii="Times New Roman" w:hAnsi="Times New Roman" w:hint="default"/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54749B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MD</w:t>
            </w:r>
          </w:p>
        </w:tc>
      </w:tr>
      <w:tr w:rsidR="002729B8" w14:paraId="0DCE2A46" w14:textId="77777777" w:rsidTr="002729B8">
        <w:trPr>
          <w:trHeight w:val="90"/>
          <w:jc w:val="center"/>
        </w:trPr>
        <w:tc>
          <w:tcPr>
            <w:tcW w:w="9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2203FB58" w14:textId="77777777" w:rsidR="002729B8" w:rsidRDefault="002729B8" w:rsidP="0041434D">
            <w:pPr>
              <w:pStyle w:val="11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Demographics</w:t>
            </w:r>
          </w:p>
        </w:tc>
      </w:tr>
      <w:tr w:rsidR="002729B8" w14:paraId="773C01D3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3887F6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4BB9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5.00(17.00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E484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8.00(14.0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8C31C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31DCC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7(1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F0267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7(1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1AC4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 xml:space="preserve"> 0.053</w:t>
            </w:r>
          </w:p>
        </w:tc>
      </w:tr>
      <w:tr w:rsidR="002729B8" w14:paraId="620A8AE2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1F0585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23A18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68 (44.2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F956B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54 (39.19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80A909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E1901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86 (38.57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1C0A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86 (38.57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29DCDA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729B8" w14:paraId="1E53E327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7EEB53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BMI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30.0 kg/m²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6A63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92 (15.1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F38EB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83 (21.12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B77459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F7610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8 (17.0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53576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42 (18.83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4D44C4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47</w:t>
            </w:r>
          </w:p>
        </w:tc>
      </w:tr>
      <w:tr w:rsidR="002729B8" w14:paraId="5B4D76CF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3E21BE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A12FF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6 (19.1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B91A0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9 (15.01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2934F8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E1FC8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3 (10.31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A20A1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4 (10.76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699A33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61</w:t>
            </w:r>
          </w:p>
        </w:tc>
      </w:tr>
      <w:tr w:rsidR="002729B8" w14:paraId="5270F227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D3CCB3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60BF4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6 (12.5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96CEE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45 (11.45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8B372D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07DF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86 (38.57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7DEEB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86 (38.57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3B7E8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2729B8" w14:paraId="661F81EB" w14:textId="77777777" w:rsidTr="002729B8">
        <w:trPr>
          <w:trHeight w:val="90"/>
          <w:jc w:val="center"/>
        </w:trPr>
        <w:tc>
          <w:tcPr>
            <w:tcW w:w="9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5206B375" w14:textId="77777777" w:rsidR="002729B8" w:rsidRDefault="002729B8" w:rsidP="0041434D">
            <w:pPr>
              <w:pStyle w:val="11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Comorbidities</w:t>
            </w:r>
          </w:p>
        </w:tc>
      </w:tr>
      <w:tr w:rsidR="002729B8" w14:paraId="274CB275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C7FC38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Dementi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23E71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1 (3.47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65CCD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9 (4.83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FA893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A2D4C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 (5.38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CA048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9 (4.04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1B886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63</w:t>
            </w:r>
          </w:p>
        </w:tc>
      </w:tr>
      <w:tr w:rsidR="002729B8" w14:paraId="702905CA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70094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8E11F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43 (40.10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53452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17 (55.22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90097B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C8B5A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9 (53.36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EEDA1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8 (57.40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22E5B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81</w:t>
            </w:r>
          </w:p>
        </w:tc>
      </w:tr>
      <w:tr w:rsidR="002729B8" w14:paraId="4B6E8F0E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D00114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64F4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47 (7.76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C501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3 (16.03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F9D249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04F00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6 (16.1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78BDD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9 (17.49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6D824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2729B8" w14:paraId="7D138C6B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72EBD8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E9C8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32 (21.7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8BA6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02 (25.95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3811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AD403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6 (29.60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85D33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4 (28.70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05301C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2729B8" w14:paraId="0B334CFE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FED470" w14:textId="77777777" w:rsidR="002729B8" w:rsidRDefault="002729B8" w:rsidP="0041434D">
            <w:pPr>
              <w:widowControl/>
              <w:ind w:firstLineChars="100" w:firstLine="160"/>
              <w:jc w:val="left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COP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28B85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5 (9.0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357C0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3 (13.49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E349B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8FEE6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2 (14.35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B91E0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9 (13.00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C12EF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2729B8" w14:paraId="53EA2DB0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1D5389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Cardiovascular disease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1A8F8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62 (26.73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000E7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0 (30.53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7094D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6C994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9 (35.43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420001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4 (33.18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0708D2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47</w:t>
            </w:r>
          </w:p>
        </w:tc>
      </w:tr>
      <w:tr w:rsidR="002729B8" w14:paraId="3FC8916E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E7AB21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Cerebrovascular disease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9CE3F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48 (24.4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E1249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6 (29.52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456364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029F1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6 (34.08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9DEBD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2 (32.29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6D0E4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38</w:t>
            </w:r>
          </w:p>
        </w:tc>
      </w:tr>
      <w:tr w:rsidR="002729B8" w14:paraId="2520ADD9" w14:textId="77777777" w:rsidTr="002729B8">
        <w:trPr>
          <w:trHeight w:val="90"/>
          <w:jc w:val="center"/>
        </w:trPr>
        <w:tc>
          <w:tcPr>
            <w:tcW w:w="9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0C7FFD2F" w14:textId="77777777" w:rsidR="002729B8" w:rsidRDefault="002729B8" w:rsidP="0041434D">
            <w:pPr>
              <w:pStyle w:val="11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Operative-related Factors</w:t>
            </w:r>
          </w:p>
        </w:tc>
      </w:tr>
      <w:tr w:rsidR="002729B8" w14:paraId="6ED9C606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BA1307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Type of fractur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78F26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F7FA7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505EA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4CFC93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825232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9803E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2729B8" w14:paraId="379C8068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8EB49D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Femoral neck fractur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3BC3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74 (61.7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47260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84 (46.82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8B856F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ABC8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3 (5.83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6F72A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 (4.93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8DD120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5CE3DE27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F6F013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Intertrochanteric fractur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64B7A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00 (33.00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E68F0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90 (48.35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B02EB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7BF4D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91 (40.81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6DE07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94 (42.15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48D36D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0731F630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CE6B0A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Subtrochanteric fractur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ED358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2 (5.2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2C30A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9 (4.83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541724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08A63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9 (53.36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DD08D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18 (52.91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A8BB9A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7F55B583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BE5100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Type of surger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36445D" w14:textId="77777777" w:rsidR="002729B8" w:rsidRDefault="002729B8" w:rsidP="0041434D">
            <w:pPr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E99C0C" w14:textId="77777777" w:rsidR="002729B8" w:rsidRDefault="002729B8" w:rsidP="0041434D">
            <w:pPr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14405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F61EFB" w14:textId="77777777" w:rsidR="002729B8" w:rsidRDefault="002729B8" w:rsidP="0041434D">
            <w:pPr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0F4BF0" w14:textId="77777777" w:rsidR="002729B8" w:rsidRDefault="002729B8" w:rsidP="0041434D">
            <w:pPr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E11E5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75</w:t>
            </w:r>
          </w:p>
        </w:tc>
      </w:tr>
      <w:tr w:rsidR="002729B8" w14:paraId="6B11DF0B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214E7D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Total Hip Arthroplast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CCDA7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91 (15.0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5E4E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4 (8.65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8ADA9D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F1A66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4 (10.76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AAB4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3 (10.31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DA343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58F271A4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A6AAA0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Hemiarthroplast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EC78E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46 (24.09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E6A89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05 (26.72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DE293B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092D4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3 (32.7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D930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5 (29.15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AF30D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0F8F40F4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FE74DF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Intramedullary nail fix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D6761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59 (26.2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7E0DF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47 (37.40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EB08B0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90BC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7 (30.0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0486F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9 (30.94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BB6143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617AC6BA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BB7C8D" w14:textId="77777777" w:rsidR="002729B8" w:rsidRDefault="002729B8" w:rsidP="0041434D">
            <w:pPr>
              <w:widowControl/>
              <w:jc w:val="left"/>
              <w:textAlignment w:val="center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sz w:val="16"/>
                <w:szCs w:val="16"/>
                <w:lang w:bidi="ar"/>
              </w:rPr>
              <w:t>  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Fixation with steel plat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A5F1A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4 (10.56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3A77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63 (16.03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AC9BB4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DE450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0 (13.45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09C72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4 (15.25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2AC95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</w:p>
        </w:tc>
      </w:tr>
      <w:tr w:rsidR="002729B8" w14:paraId="50D4F91A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6A949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Time to surgery, day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39210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.00(4.00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5A6C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.00(6.0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CCA71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32118B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(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7B73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5(3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CC24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2729B8" w14:paraId="7899DEAA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652AD9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Duration of surgery, hour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9767C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.50(0.83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B360F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.50(0.83</w:t>
            </w:r>
            <w:r>
              <w:rPr>
                <w:rStyle w:val="font21"/>
                <w:kern w:val="2"/>
                <w:lang w:bidi="ar"/>
              </w:rPr>
              <w:t>）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9BCF7A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735CC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.50(0.0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BC216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.50(0.75</w:t>
            </w:r>
            <w:r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）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595836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2729B8" w14:paraId="3DB2DCA2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011CD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Operative blood loss, m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7AAA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0.00</w:t>
            </w:r>
            <w:r>
              <w:rPr>
                <w:rStyle w:val="font21"/>
                <w:kern w:val="2"/>
                <w:lang w:bidi="ar"/>
              </w:rPr>
              <w:t>（</w:t>
            </w:r>
            <w:r>
              <w:rPr>
                <w:rStyle w:val="font11"/>
                <w:rFonts w:eastAsia="宋体" w:hint="eastAsia"/>
                <w:kern w:val="2"/>
                <w:lang w:bidi="ar"/>
              </w:rPr>
              <w:t>112.00</w:t>
            </w:r>
            <w:r>
              <w:rPr>
                <w:rStyle w:val="font21"/>
                <w:kern w:val="2"/>
                <w:lang w:bidi="ar"/>
              </w:rPr>
              <w:t>）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19D56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70.00(103.2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1DA8D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E4004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50</w:t>
            </w:r>
            <w:r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04</w:t>
            </w:r>
            <w:r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）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EB5D09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50</w:t>
            </w:r>
            <w:r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（</w:t>
            </w: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00</w:t>
            </w:r>
            <w:r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）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5D19C7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2729B8" w14:paraId="5489BFEB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C6F7B7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Blood transfus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19D83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9 (13.0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875F77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76 (19.34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660A48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A552E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41 (18.39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69831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40 (17.94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D5EA49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2729B8" w14:paraId="40E0E7D8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948C90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ASA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 xml:space="preserve">III VS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＜</w:t>
            </w: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III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E14342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96 (48.8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DE17BD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223 (56.74%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1828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3A53B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43 (64.13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A2398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33 (59.64%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2433B9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92</w:t>
            </w:r>
          </w:p>
        </w:tc>
      </w:tr>
      <w:tr w:rsidR="002729B8" w14:paraId="0577B98E" w14:textId="77777777" w:rsidTr="002729B8">
        <w:trPr>
          <w:trHeight w:val="90"/>
          <w:jc w:val="center"/>
        </w:trPr>
        <w:tc>
          <w:tcPr>
            <w:tcW w:w="9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0F2B26AF" w14:textId="77777777" w:rsidR="002729B8" w:rsidRDefault="002729B8" w:rsidP="0041434D">
            <w:pPr>
              <w:pStyle w:val="11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Preoperative Laboratory Tests</w:t>
            </w:r>
          </w:p>
        </w:tc>
      </w:tr>
      <w:tr w:rsidR="002729B8" w14:paraId="7F82B4E9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1635FB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RBC count, ×10</w:t>
            </w:r>
            <w:r>
              <w:rPr>
                <w:rFonts w:ascii="Times New Roman" w:hAnsi="Times New Roman" w:hint="default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21BD4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.96(0.92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66C6CE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.89(0.9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E56BEE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6A71EA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.95(0.8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A0E4E3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3.99(0.98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9D238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2729B8" w14:paraId="0B9DE5C5" w14:textId="77777777" w:rsidTr="002729B8">
        <w:trPr>
          <w:trHeight w:val="90"/>
          <w:jc w:val="center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63578A" w14:textId="77777777" w:rsidR="002729B8" w:rsidRDefault="002729B8" w:rsidP="0041434D">
            <w:pPr>
              <w:pStyle w:val="11"/>
              <w:ind w:firstLineChars="150" w:firstLine="240"/>
              <w:rPr>
                <w:rFonts w:ascii="Times New Roman" w:hAnsi="Times New Roman" w:hint="defaul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color w:val="000000"/>
                <w:sz w:val="16"/>
                <w:szCs w:val="16"/>
              </w:rPr>
              <w:t>HGB, g/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221D95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1.00(26.00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58570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0.50(29.00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6D0F41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EEFADF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0(5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1AF0B6" w14:textId="77777777" w:rsidR="002729B8" w:rsidRDefault="002729B8" w:rsidP="0041434D">
            <w:pPr>
              <w:widowControl/>
              <w:jc w:val="center"/>
              <w:textAlignment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default"/>
                <w:color w:val="000000"/>
                <w:sz w:val="16"/>
                <w:szCs w:val="16"/>
                <w:lang w:bidi="ar"/>
              </w:rPr>
              <w:t>121(27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915CB2" w14:textId="77777777" w:rsidR="002729B8" w:rsidRDefault="002729B8" w:rsidP="0041434D">
            <w:pPr>
              <w:pStyle w:val="11"/>
              <w:jc w:val="center"/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default"/>
                <w:bCs/>
                <w:color w:val="000000"/>
                <w:sz w:val="16"/>
                <w:szCs w:val="16"/>
              </w:rPr>
              <w:t>0.019</w:t>
            </w:r>
          </w:p>
        </w:tc>
      </w:tr>
    </w:tbl>
    <w:p w14:paraId="1D71C457" w14:textId="77777777" w:rsidR="002729B8" w:rsidRDefault="002729B8" w:rsidP="002729B8">
      <w:pPr>
        <w:widowControl/>
        <w:outlineLvl w:val="4"/>
        <w:rPr>
          <w:rFonts w:ascii="Times New Roman" w:eastAsia="宋体" w:hAnsi="Times New Roman"/>
          <w:bCs/>
          <w:color w:val="000000"/>
          <w:sz w:val="16"/>
          <w:szCs w:val="16"/>
        </w:rPr>
      </w:pPr>
      <w:bookmarkStart w:id="0" w:name="_Hlk152940380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>Continuous variables are presented as mean ± standard deviation, while categorical variables are represented by numbers (percentages)</w:t>
      </w:r>
      <w:bookmarkEnd w:id="0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 xml:space="preserve">. </w:t>
      </w:r>
    </w:p>
    <w:p w14:paraId="3FAB77B6" w14:textId="391B19B4" w:rsidR="00D80C98" w:rsidRPr="002729B8" w:rsidRDefault="002729B8" w:rsidP="002729B8">
      <w:pPr>
        <w:widowControl/>
        <w:outlineLvl w:val="4"/>
        <w:rPr>
          <w:rFonts w:ascii="Times New Roman" w:eastAsia="宋体" w:hAnsi="Times New Roman"/>
          <w:bCs/>
          <w:color w:val="000000"/>
          <w:sz w:val="16"/>
          <w:szCs w:val="16"/>
        </w:rPr>
      </w:pPr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 xml:space="preserve">SMD, Standardized Mean Difference; CI, Confidence Interval; </w:t>
      </w:r>
      <w:proofErr w:type="gramStart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>OR,</w:t>
      </w:r>
      <w:proofErr w:type="gramEnd"/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 xml:space="preserve"> Odds Ratio; BMI, Body Mass Index; COPD, chronic obstructive pulmonary disease; ASA, American Society of Anesthesiologists; RBC, Red Blood Cells;</w:t>
      </w:r>
      <w:r>
        <w:rPr>
          <w:rFonts w:ascii="Times New Roman" w:eastAsia="宋体" w:hAnsi="Times New Roman" w:hint="eastAsia"/>
          <w:bCs/>
          <w:color w:val="00000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/>
          <w:bCs/>
          <w:color w:val="000000"/>
          <w:sz w:val="16"/>
          <w:szCs w:val="16"/>
          <w:lang w:bidi="ar"/>
        </w:rPr>
        <w:t>HGB, Hemoglobin.</w:t>
      </w:r>
    </w:p>
    <w:sectPr w:rsidR="00D80C98" w:rsidRPr="00272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1CB87" w14:textId="77777777" w:rsidR="00CB2A21" w:rsidRDefault="00CB2A21" w:rsidP="0048334A">
      <w:pPr>
        <w:rPr>
          <w:rFonts w:hint="eastAsia"/>
        </w:rPr>
      </w:pPr>
      <w:r>
        <w:separator/>
      </w:r>
    </w:p>
  </w:endnote>
  <w:endnote w:type="continuationSeparator" w:id="0">
    <w:p w14:paraId="3C88E3EA" w14:textId="77777777" w:rsidR="00CB2A21" w:rsidRDefault="00CB2A21" w:rsidP="004833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81F39" w14:textId="77777777" w:rsidR="00CB2A21" w:rsidRDefault="00CB2A21" w:rsidP="0048334A">
      <w:pPr>
        <w:rPr>
          <w:rFonts w:hint="eastAsia"/>
        </w:rPr>
      </w:pPr>
      <w:r>
        <w:separator/>
      </w:r>
    </w:p>
  </w:footnote>
  <w:footnote w:type="continuationSeparator" w:id="0">
    <w:p w14:paraId="0FFB726B" w14:textId="77777777" w:rsidR="00CB2A21" w:rsidRDefault="00CB2A21" w:rsidP="004833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B8"/>
    <w:rsid w:val="00081ED6"/>
    <w:rsid w:val="000D4673"/>
    <w:rsid w:val="002729B8"/>
    <w:rsid w:val="0048334A"/>
    <w:rsid w:val="00B46E2A"/>
    <w:rsid w:val="00C84675"/>
    <w:rsid w:val="00CB2A21"/>
    <w:rsid w:val="00D80C98"/>
    <w:rsid w:val="00F9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8FF71"/>
  <w15:chartTrackingRefBased/>
  <w15:docId w15:val="{9F990D45-A7F5-48D9-A71B-303D1BC6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9B8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2729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2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29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9B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9B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9B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9B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9B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9B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29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2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2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29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29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29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29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29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29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29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2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9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29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9B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729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9B8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729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2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729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29B8"/>
    <w:rPr>
      <w:b/>
      <w:bCs/>
      <w:smallCaps/>
      <w:color w:val="0F4761" w:themeColor="accent1" w:themeShade="BF"/>
      <w:spacing w:val="5"/>
    </w:rPr>
  </w:style>
  <w:style w:type="paragraph" w:customStyle="1" w:styleId="11">
    <w:name w:val="无间隔1"/>
    <w:basedOn w:val="a"/>
    <w:link w:val="12"/>
    <w:qFormat/>
    <w:rsid w:val="002729B8"/>
    <w:pPr>
      <w:widowControl/>
      <w:jc w:val="left"/>
    </w:pPr>
    <w:rPr>
      <w:kern w:val="0"/>
      <w:sz w:val="22"/>
    </w:rPr>
  </w:style>
  <w:style w:type="character" w:customStyle="1" w:styleId="12">
    <w:name w:val="无间隔1 字符"/>
    <w:basedOn w:val="a0"/>
    <w:link w:val="11"/>
    <w:rsid w:val="002729B8"/>
    <w:rPr>
      <w:rFonts w:ascii="等线" w:eastAsia="等线" w:hAnsi="等线" w:cs="Times New Roman"/>
      <w:kern w:val="0"/>
      <w:sz w:val="22"/>
      <w:szCs w:val="21"/>
    </w:rPr>
  </w:style>
  <w:style w:type="table" w:customStyle="1" w:styleId="61">
    <w:name w:val="网格型6"/>
    <w:basedOn w:val="a1"/>
    <w:qFormat/>
    <w:rsid w:val="002729B8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21">
    <w:name w:val="font21"/>
    <w:basedOn w:val="a0"/>
    <w:rsid w:val="002729B8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rsid w:val="002729B8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paragraph" w:styleId="ae">
    <w:name w:val="header"/>
    <w:basedOn w:val="a"/>
    <w:link w:val="af"/>
    <w:uiPriority w:val="99"/>
    <w:unhideWhenUsed/>
    <w:rsid w:val="004833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334A"/>
    <w:rPr>
      <w:rFonts w:ascii="等线" w:eastAsia="等线" w:hAnsi="等线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3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334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6</Words>
  <Characters>4483</Characters>
  <Application>Microsoft Office Word</Application>
  <DocSecurity>0</DocSecurity>
  <Lines>37</Lines>
  <Paragraphs>10</Paragraphs>
  <ScaleCrop>false</ScaleCrop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zhou</dc:creator>
  <cp:keywords/>
  <dc:description/>
  <cp:lastModifiedBy>liu yazhou</cp:lastModifiedBy>
  <cp:revision>3</cp:revision>
  <dcterms:created xsi:type="dcterms:W3CDTF">2025-04-15T13:53:00Z</dcterms:created>
  <dcterms:modified xsi:type="dcterms:W3CDTF">2025-04-17T10:50:00Z</dcterms:modified>
</cp:coreProperties>
</file>